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615B" w:rsidRDefault="00B7615B">
      <w:pPr>
        <w:rPr>
          <w:b/>
        </w:rPr>
      </w:pPr>
      <w:r w:rsidRPr="00B07881">
        <w:rPr>
          <w:b/>
        </w:rPr>
        <w:t>S1</w:t>
      </w:r>
      <w:r w:rsidR="00867CF0">
        <w:rPr>
          <w:b/>
        </w:rPr>
        <w:t xml:space="preserve"> </w:t>
      </w:r>
      <w:r w:rsidR="00867CF0" w:rsidRPr="00B07881">
        <w:rPr>
          <w:b/>
        </w:rPr>
        <w:t>Table</w:t>
      </w:r>
      <w:r w:rsidRPr="00B07881">
        <w:rPr>
          <w:b/>
        </w:rPr>
        <w:t xml:space="preserve">. Tukey HSD results </w:t>
      </w:r>
      <w:r w:rsidR="006A33C2">
        <w:rPr>
          <w:b/>
        </w:rPr>
        <w:t xml:space="preserve">of </w:t>
      </w:r>
      <w:r w:rsidR="006A33C2" w:rsidRPr="006A33C2">
        <w:rPr>
          <w:b/>
          <w:i/>
        </w:rPr>
        <w:t>eif4g</w:t>
      </w:r>
      <w:r w:rsidR="006A33C2">
        <w:rPr>
          <w:b/>
        </w:rPr>
        <w:t xml:space="preserve"> mutants </w:t>
      </w:r>
      <w:r w:rsidRPr="00B07881">
        <w:rPr>
          <w:b/>
        </w:rPr>
        <w:t xml:space="preserve">for </w:t>
      </w:r>
      <w:r>
        <w:rPr>
          <w:b/>
        </w:rPr>
        <w:t>ovaries/silique</w:t>
      </w:r>
      <w:r w:rsidRPr="00B07881">
        <w:rPr>
          <w:b/>
        </w:rPr>
        <w:t>.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84"/>
        <w:gridCol w:w="1312"/>
        <w:gridCol w:w="1312"/>
        <w:gridCol w:w="1312"/>
      </w:tblGrid>
      <w:tr w:rsidR="002355E7" w:rsidRPr="000A60D0" w:rsidTr="0086137F">
        <w:trPr>
          <w:tblHeader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55E7" w:rsidRPr="000A60D0" w:rsidRDefault="002355E7" w:rsidP="0086137F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treatments </w:t>
            </w:r>
            <w:r w:rsidRPr="000A60D0">
              <w:rPr>
                <w:sz w:val="20"/>
                <w:szCs w:val="20"/>
              </w:rPr>
              <w:br/>
              <w:t>pai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55E7" w:rsidRPr="000A60D0" w:rsidRDefault="002355E7" w:rsidP="0086137F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Tukey HSD </w:t>
            </w:r>
            <w:r w:rsidRPr="000A60D0">
              <w:rPr>
                <w:sz w:val="20"/>
                <w:szCs w:val="20"/>
              </w:rPr>
              <w:br/>
              <w:t>Q statisti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55E7" w:rsidRPr="000A60D0" w:rsidRDefault="002355E7" w:rsidP="0086137F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Tukey HSD </w:t>
            </w:r>
            <w:r w:rsidRPr="000A60D0">
              <w:rPr>
                <w:sz w:val="20"/>
                <w:szCs w:val="20"/>
              </w:rPr>
              <w:br/>
              <w:t>p-valu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55E7" w:rsidRPr="000A60D0" w:rsidRDefault="002355E7" w:rsidP="0086137F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Tukey HSD </w:t>
            </w:r>
            <w:r w:rsidRPr="000A60D0">
              <w:rPr>
                <w:sz w:val="20"/>
                <w:szCs w:val="20"/>
              </w:rPr>
              <w:br/>
            </w:r>
            <w:proofErr w:type="spellStart"/>
            <w:r w:rsidRPr="000A60D0">
              <w:rPr>
                <w:sz w:val="20"/>
                <w:szCs w:val="20"/>
              </w:rPr>
              <w:t>inferfence</w:t>
            </w:r>
            <w:proofErr w:type="spellEnd"/>
          </w:p>
        </w:tc>
      </w:tr>
      <w:tr w:rsidR="002355E7" w:rsidRPr="000A60D0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55E7" w:rsidRPr="000A60D0" w:rsidRDefault="002355E7" w:rsidP="0086137F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A vs 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55E7" w:rsidRPr="000A60D0" w:rsidRDefault="002355E7" w:rsidP="0086137F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11.286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55E7" w:rsidRPr="000A60D0" w:rsidRDefault="002355E7" w:rsidP="0086137F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55E7" w:rsidRPr="000A60D0" w:rsidRDefault="002355E7" w:rsidP="0086137F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** p&lt;0.01</w:t>
            </w:r>
          </w:p>
        </w:tc>
      </w:tr>
      <w:tr w:rsidR="002355E7" w:rsidRPr="000A60D0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55E7" w:rsidRPr="000A60D0" w:rsidRDefault="002355E7" w:rsidP="0086137F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A vs 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55E7" w:rsidRPr="000A60D0" w:rsidRDefault="002355E7" w:rsidP="0086137F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1.77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55E7" w:rsidRPr="000A60D0" w:rsidRDefault="002355E7" w:rsidP="0086137F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55E7" w:rsidRPr="000A60D0" w:rsidRDefault="002355E7" w:rsidP="0086137F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insignificant</w:t>
            </w:r>
          </w:p>
        </w:tc>
      </w:tr>
      <w:tr w:rsidR="002355E7" w:rsidRPr="000A60D0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55E7" w:rsidRPr="000A60D0" w:rsidRDefault="002355E7" w:rsidP="0086137F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A vs 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55E7" w:rsidRPr="000A60D0" w:rsidRDefault="002355E7" w:rsidP="0086137F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5.239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FF00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55E7" w:rsidRPr="000A60D0" w:rsidRDefault="002355E7" w:rsidP="0086137F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01093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FF00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55E7" w:rsidRPr="000A60D0" w:rsidRDefault="002355E7" w:rsidP="0086137F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* p&lt;0.05</w:t>
            </w:r>
          </w:p>
        </w:tc>
      </w:tr>
      <w:tr w:rsidR="002355E7" w:rsidRPr="000A60D0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55E7" w:rsidRPr="000A60D0" w:rsidRDefault="002355E7" w:rsidP="0086137F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A vs 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55E7" w:rsidRPr="000A60D0" w:rsidRDefault="002355E7" w:rsidP="0086137F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11.403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55E7" w:rsidRPr="000A60D0" w:rsidRDefault="002355E7" w:rsidP="0086137F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55E7" w:rsidRPr="000A60D0" w:rsidRDefault="002355E7" w:rsidP="0086137F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** p&lt;0.01</w:t>
            </w:r>
          </w:p>
        </w:tc>
      </w:tr>
      <w:tr w:rsidR="002355E7" w:rsidRPr="000A60D0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55E7" w:rsidRPr="000A60D0" w:rsidRDefault="002355E7" w:rsidP="0086137F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A vs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55E7" w:rsidRPr="000A60D0" w:rsidRDefault="002355E7" w:rsidP="0086137F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17.18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55E7" w:rsidRPr="000A60D0" w:rsidRDefault="002355E7" w:rsidP="0086137F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55E7" w:rsidRPr="000A60D0" w:rsidRDefault="002355E7" w:rsidP="0086137F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** p&lt;0.01</w:t>
            </w:r>
          </w:p>
        </w:tc>
      </w:tr>
      <w:tr w:rsidR="002355E7" w:rsidRPr="000A60D0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55E7" w:rsidRPr="000A60D0" w:rsidRDefault="002355E7" w:rsidP="0086137F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A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55E7" w:rsidRPr="000A60D0" w:rsidRDefault="002355E7" w:rsidP="0086137F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13.072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55E7" w:rsidRPr="000A60D0" w:rsidRDefault="002355E7" w:rsidP="0086137F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55E7" w:rsidRPr="000A60D0" w:rsidRDefault="002355E7" w:rsidP="0086137F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** p&lt;0.01</w:t>
            </w:r>
          </w:p>
        </w:tc>
      </w:tr>
      <w:tr w:rsidR="002355E7" w:rsidRPr="000A60D0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55E7" w:rsidRPr="000A60D0" w:rsidRDefault="002355E7" w:rsidP="0086137F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A vs 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55E7" w:rsidRPr="000A60D0" w:rsidRDefault="002355E7" w:rsidP="0086137F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18.582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55E7" w:rsidRPr="000A60D0" w:rsidRDefault="002355E7" w:rsidP="0086137F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55E7" w:rsidRPr="000A60D0" w:rsidRDefault="002355E7" w:rsidP="0086137F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** p&lt;0.01</w:t>
            </w:r>
          </w:p>
        </w:tc>
      </w:tr>
      <w:tr w:rsidR="002355E7" w:rsidRPr="000A60D0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55E7" w:rsidRPr="000A60D0" w:rsidRDefault="002355E7" w:rsidP="0086137F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A vs 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55E7" w:rsidRPr="000A60D0" w:rsidRDefault="002355E7" w:rsidP="0086137F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10.09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55E7" w:rsidRPr="000A60D0" w:rsidRDefault="002355E7" w:rsidP="0086137F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55E7" w:rsidRPr="000A60D0" w:rsidRDefault="002355E7" w:rsidP="0086137F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** p&lt;0.01</w:t>
            </w:r>
          </w:p>
        </w:tc>
      </w:tr>
      <w:tr w:rsidR="002355E7" w:rsidRPr="000A60D0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55E7" w:rsidRPr="000A60D0" w:rsidRDefault="002355E7" w:rsidP="0086137F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A vs J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55E7" w:rsidRPr="000A60D0" w:rsidRDefault="002355E7" w:rsidP="0086137F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7.686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55E7" w:rsidRPr="000A60D0" w:rsidRDefault="002355E7" w:rsidP="0086137F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2355E7" w:rsidRPr="000A60D0" w:rsidRDefault="002355E7" w:rsidP="0086137F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** p&lt;0.01</w:t>
            </w:r>
          </w:p>
        </w:tc>
      </w:tr>
      <w:tr w:rsidR="00700DA1" w:rsidRPr="000A60D0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 vs 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11.558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** p&lt;0.01</w:t>
            </w:r>
          </w:p>
        </w:tc>
      </w:tr>
      <w:tr w:rsidR="00700DA1" w:rsidRPr="000A60D0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B vs C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9.75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** p&lt;0.01</w:t>
            </w:r>
          </w:p>
        </w:tc>
      </w:tr>
      <w:tr w:rsidR="00700DA1" w:rsidRPr="000A60D0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B vs 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6.507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** p&lt;0.01</w:t>
            </w:r>
          </w:p>
        </w:tc>
      </w:tr>
      <w:tr w:rsidR="00700DA1" w:rsidRPr="000A60D0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B vs 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117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insignificant</w:t>
            </w:r>
          </w:p>
        </w:tc>
      </w:tr>
      <w:tr w:rsidR="00700DA1" w:rsidRPr="000A60D0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B vs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5.440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006724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** p&lt;0.01</w:t>
            </w:r>
          </w:p>
        </w:tc>
      </w:tr>
      <w:tr w:rsidR="00700DA1" w:rsidRPr="000A60D0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B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1.235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insignificant</w:t>
            </w:r>
          </w:p>
        </w:tc>
      </w:tr>
      <w:tr w:rsidR="00700DA1" w:rsidRPr="000A60D0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B vs 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7.05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** p&lt;0.01</w:t>
            </w:r>
          </w:p>
        </w:tc>
      </w:tr>
      <w:tr w:rsidR="00700DA1" w:rsidRPr="000A60D0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B vs 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1.43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insignificant</w:t>
            </w:r>
          </w:p>
        </w:tc>
      </w:tr>
      <w:tr w:rsidR="00700DA1" w:rsidRPr="000A60D0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B vs J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3.843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176635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insignificant</w:t>
            </w:r>
          </w:p>
        </w:tc>
      </w:tr>
      <w:tr w:rsidR="00700DA1" w:rsidRPr="000A60D0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 vs 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606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insignificant</w:t>
            </w:r>
          </w:p>
        </w:tc>
      </w:tr>
      <w:tr w:rsidR="00700DA1" w:rsidRPr="000A60D0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C vs 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3.513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286129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insignificant</w:t>
            </w:r>
          </w:p>
        </w:tc>
      </w:tr>
      <w:tr w:rsidR="00700DA1" w:rsidRPr="000A60D0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C vs 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9.876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** p&lt;0.01</w:t>
            </w:r>
          </w:p>
        </w:tc>
      </w:tr>
      <w:tr w:rsidR="00700DA1" w:rsidRPr="000A60D0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lastRenderedPageBreak/>
              <w:t>C vs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15.74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** p&lt;0.01</w:t>
            </w:r>
          </w:p>
        </w:tc>
      </w:tr>
      <w:tr w:rsidR="00700DA1" w:rsidRPr="000A60D0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C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11.256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** p&lt;0.01</w:t>
            </w:r>
          </w:p>
        </w:tc>
      </w:tr>
      <w:tr w:rsidR="00700DA1" w:rsidRPr="000A60D0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C vs 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17.18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** p&lt;0.01</w:t>
            </w:r>
          </w:p>
        </w:tc>
      </w:tr>
      <w:tr w:rsidR="00700DA1" w:rsidRPr="000A60D0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C vs 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8.51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** p&lt;0.01</w:t>
            </w:r>
          </w:p>
        </w:tc>
      </w:tr>
      <w:tr w:rsidR="00700DA1" w:rsidRPr="000A60D0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C vs J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6.046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001399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** p&lt;0.01</w:t>
            </w:r>
          </w:p>
        </w:tc>
      </w:tr>
      <w:tr w:rsidR="00700DA1" w:rsidRPr="000A60D0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 vs 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9.915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** p&lt;0.01</w:t>
            </w:r>
          </w:p>
        </w:tc>
      </w:tr>
      <w:tr w:rsidR="00700DA1" w:rsidRPr="000A60D0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D vs 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6.62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** p&lt;0.01</w:t>
            </w:r>
          </w:p>
        </w:tc>
      </w:tr>
      <w:tr w:rsidR="00700DA1" w:rsidRPr="000A60D0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D vs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12.479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** p&lt;0.01</w:t>
            </w:r>
          </w:p>
        </w:tc>
      </w:tr>
      <w:tr w:rsidR="00700DA1" w:rsidRPr="000A60D0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D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7.14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** p&lt;0.01</w:t>
            </w:r>
          </w:p>
        </w:tc>
      </w:tr>
      <w:tr w:rsidR="00700DA1" w:rsidRPr="000A60D0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D vs 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14.01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** p&lt;0.01</w:t>
            </w:r>
          </w:p>
        </w:tc>
      </w:tr>
      <w:tr w:rsidR="00700DA1" w:rsidRPr="000A60D0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D vs 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5.165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FF00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01301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00FF00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* p&lt;0.05</w:t>
            </w:r>
          </w:p>
        </w:tc>
      </w:tr>
      <w:tr w:rsidR="00700DA1" w:rsidRPr="000A60D0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D vs J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2.65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661456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insignificant</w:t>
            </w:r>
          </w:p>
        </w:tc>
      </w:tr>
      <w:tr w:rsidR="00700DA1" w:rsidRPr="000A60D0" w:rsidTr="00446A4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 vs 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6.405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** p&lt;0.01</w:t>
            </w:r>
          </w:p>
        </w:tc>
      </w:tr>
      <w:tr w:rsidR="00700DA1" w:rsidRPr="000A60D0" w:rsidTr="00446A4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E vs F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5.318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00904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** p&lt;0.01</w:t>
            </w:r>
          </w:p>
        </w:tc>
      </w:tr>
      <w:tr w:rsidR="00700DA1" w:rsidRPr="000A60D0" w:rsidTr="00446A4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E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1.383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insignificant</w:t>
            </w:r>
          </w:p>
        </w:tc>
      </w:tr>
      <w:tr w:rsidR="00700DA1" w:rsidRPr="000A60D0" w:rsidTr="00446A4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E vs 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6.934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** p&lt;0.01</w:t>
            </w:r>
          </w:p>
        </w:tc>
      </w:tr>
      <w:tr w:rsidR="00700DA1" w:rsidRPr="000A60D0" w:rsidTr="00446A4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E vs 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1.553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insignificant</w:t>
            </w:r>
          </w:p>
        </w:tc>
      </w:tr>
      <w:tr w:rsidR="00700DA1" w:rsidRPr="000A60D0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E vs J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3.96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145732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insignificant</w:t>
            </w:r>
          </w:p>
        </w:tc>
      </w:tr>
      <w:tr w:rsidR="00700DA1" w:rsidRPr="000A60D0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 vs 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732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insignificant</w:t>
            </w:r>
          </w:p>
        </w:tc>
      </w:tr>
      <w:tr w:rsidR="00700DA1" w:rsidRPr="000A60D0" w:rsidTr="00446A4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F vs 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8.39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** p&lt;0.01</w:t>
            </w:r>
          </w:p>
        </w:tc>
      </w:tr>
      <w:tr w:rsidR="00700DA1" w:rsidRPr="000A60D0" w:rsidTr="00446A4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F vs 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1.787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insignificant</w:t>
            </w:r>
          </w:p>
        </w:tc>
      </w:tr>
      <w:tr w:rsidR="00700DA1" w:rsidRPr="000A60D0" w:rsidTr="00446A4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F vs 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7.06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** p&lt;0.01</w:t>
            </w:r>
          </w:p>
        </w:tc>
      </w:tr>
      <w:tr w:rsidR="00700DA1" w:rsidRPr="000A60D0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lastRenderedPageBreak/>
              <w:t>F vs J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9.57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00DA1" w:rsidRPr="000A60D0" w:rsidRDefault="00700DA1" w:rsidP="00700DA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** p&lt;0.01</w:t>
            </w:r>
          </w:p>
        </w:tc>
      </w:tr>
      <w:tr w:rsidR="007B5CF1" w:rsidRPr="000A60D0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B5CF1" w:rsidRPr="000A60D0" w:rsidRDefault="007B5CF1" w:rsidP="007B5C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 vs 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B5CF1" w:rsidRPr="000A60D0" w:rsidRDefault="007B5CF1" w:rsidP="007B5CF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6.517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B5CF1" w:rsidRPr="000A60D0" w:rsidRDefault="007B5CF1" w:rsidP="007B5CF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B5CF1" w:rsidRPr="000A60D0" w:rsidRDefault="007B5CF1" w:rsidP="007B5CF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** p&lt;0.01</w:t>
            </w:r>
          </w:p>
        </w:tc>
      </w:tr>
      <w:tr w:rsidR="007B5CF1" w:rsidRPr="000A60D0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B5CF1" w:rsidRPr="000A60D0" w:rsidRDefault="007B5CF1" w:rsidP="007B5CF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G vs 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B5CF1" w:rsidRPr="000A60D0" w:rsidRDefault="007B5CF1" w:rsidP="007B5CF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10.34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B5CF1" w:rsidRPr="000A60D0" w:rsidRDefault="007B5CF1" w:rsidP="007B5CF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B5CF1" w:rsidRPr="000A60D0" w:rsidRDefault="007B5CF1" w:rsidP="007B5CF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** p&lt;0.01</w:t>
            </w:r>
          </w:p>
        </w:tc>
      </w:tr>
      <w:tr w:rsidR="007B5CF1" w:rsidRPr="000A60D0" w:rsidTr="00446A4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B5CF1" w:rsidRPr="000A60D0" w:rsidRDefault="007B5CF1" w:rsidP="007B5CF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G vs 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B5CF1" w:rsidRPr="000A60D0" w:rsidRDefault="007B5CF1" w:rsidP="007B5CF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562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B5CF1" w:rsidRPr="000A60D0" w:rsidRDefault="007B5CF1" w:rsidP="007B5CF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B5CF1" w:rsidRPr="000A60D0" w:rsidRDefault="007B5CF1" w:rsidP="007B5CF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insignificant</w:t>
            </w:r>
          </w:p>
        </w:tc>
      </w:tr>
      <w:tr w:rsidR="007B5CF1" w:rsidRPr="000A60D0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B5CF1" w:rsidRPr="000A60D0" w:rsidRDefault="007B5CF1" w:rsidP="007B5CF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G vs J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B5CF1" w:rsidRPr="000A60D0" w:rsidRDefault="007B5CF1" w:rsidP="007B5CF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3.658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B5CF1" w:rsidRPr="000A60D0" w:rsidRDefault="007B5CF1" w:rsidP="007B5CF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233818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B5CF1" w:rsidRPr="000A60D0" w:rsidRDefault="007B5CF1" w:rsidP="007B5CF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insignificant</w:t>
            </w:r>
          </w:p>
        </w:tc>
      </w:tr>
      <w:tr w:rsidR="007B5CF1" w:rsidRPr="000A60D0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B5CF1" w:rsidRPr="000A60D0" w:rsidRDefault="007B5CF1" w:rsidP="007B5C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vs 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B5CF1" w:rsidRPr="000A60D0" w:rsidRDefault="007B5CF1" w:rsidP="007B5CF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578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B5CF1" w:rsidRPr="000A60D0" w:rsidRDefault="007B5CF1" w:rsidP="007B5CF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B5CF1" w:rsidRPr="000A60D0" w:rsidRDefault="007B5CF1" w:rsidP="007B5CF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insignificant</w:t>
            </w:r>
          </w:p>
        </w:tc>
      </w:tr>
      <w:tr w:rsidR="007B5CF1" w:rsidRPr="000A60D0" w:rsidTr="00446A4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B5CF1" w:rsidRPr="000A60D0" w:rsidRDefault="007B5CF1" w:rsidP="007B5CF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H vs I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B5CF1" w:rsidRPr="000A60D0" w:rsidRDefault="007B5CF1" w:rsidP="007B5CF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8.678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B5CF1" w:rsidRPr="000A60D0" w:rsidRDefault="007B5CF1" w:rsidP="007B5CF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B5CF1" w:rsidRPr="000A60D0" w:rsidRDefault="007B5CF1" w:rsidP="007B5CF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** p&lt;0.01</w:t>
            </w:r>
          </w:p>
        </w:tc>
      </w:tr>
      <w:tr w:rsidR="007B5CF1" w:rsidRPr="000A60D0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B5CF1" w:rsidRPr="000A60D0" w:rsidRDefault="007B5CF1" w:rsidP="007B5CF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H vs J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B5CF1" w:rsidRPr="000A60D0" w:rsidRDefault="007B5CF1" w:rsidP="007B5CF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11.14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B5CF1" w:rsidRPr="000A60D0" w:rsidRDefault="007B5CF1" w:rsidP="007B5CF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B5CF1" w:rsidRPr="000A60D0" w:rsidRDefault="007B5CF1" w:rsidP="007B5CF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** p&lt;0.01</w:t>
            </w:r>
          </w:p>
        </w:tc>
      </w:tr>
      <w:tr w:rsidR="007B5CF1" w:rsidRPr="000A60D0" w:rsidTr="0086137F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B5CF1" w:rsidRPr="000A60D0" w:rsidRDefault="007B5CF1" w:rsidP="007B5C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 vs 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B5CF1" w:rsidRPr="000A60D0" w:rsidRDefault="007B5CF1" w:rsidP="007B5CF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8.236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B5CF1" w:rsidRPr="000A60D0" w:rsidRDefault="007B5CF1" w:rsidP="007B5CF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001005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32CD32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B5CF1" w:rsidRPr="000A60D0" w:rsidRDefault="007B5CF1" w:rsidP="007B5CF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** p&lt;0.01</w:t>
            </w:r>
          </w:p>
        </w:tc>
      </w:tr>
      <w:tr w:rsidR="007B5CF1" w:rsidRPr="000A60D0" w:rsidTr="00446A43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B5CF1" w:rsidRPr="000A60D0" w:rsidRDefault="007B5CF1" w:rsidP="007B5CF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I vs J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B5CF1" w:rsidRPr="000A60D0" w:rsidRDefault="007B5CF1" w:rsidP="007B5CF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2.463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B5CF1" w:rsidRPr="000A60D0" w:rsidRDefault="007B5CF1" w:rsidP="007B5CF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742146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:rsidR="007B5CF1" w:rsidRPr="000A60D0" w:rsidRDefault="007B5CF1" w:rsidP="007B5CF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insignificant</w:t>
            </w:r>
          </w:p>
        </w:tc>
      </w:tr>
      <w:tr w:rsidR="007B5CF1" w:rsidRPr="000A60D0" w:rsidTr="005A61A2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B5CF1" w:rsidRPr="000A60D0" w:rsidRDefault="007B5CF1" w:rsidP="007B5CF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vs K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B5CF1" w:rsidRPr="000A60D0" w:rsidRDefault="007B5CF1" w:rsidP="007B5CF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927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B5CF1" w:rsidRPr="000A60D0" w:rsidRDefault="007B5CF1" w:rsidP="007B5CF1">
            <w:pPr>
              <w:jc w:val="right"/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0.899994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6347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</w:tcPr>
          <w:p w:rsidR="007B5CF1" w:rsidRPr="000A60D0" w:rsidRDefault="007B5CF1" w:rsidP="007B5CF1">
            <w:pPr>
              <w:rPr>
                <w:sz w:val="20"/>
                <w:szCs w:val="20"/>
              </w:rPr>
            </w:pPr>
            <w:r w:rsidRPr="000A60D0">
              <w:rPr>
                <w:sz w:val="20"/>
                <w:szCs w:val="20"/>
              </w:rPr>
              <w:t>insignificant</w:t>
            </w:r>
          </w:p>
        </w:tc>
      </w:tr>
    </w:tbl>
    <w:p w:rsidR="00B7615B" w:rsidRDefault="00B7615B"/>
    <w:p w:rsidR="00874D73" w:rsidRDefault="00874D73"/>
    <w:p w:rsidR="00874D73" w:rsidRPr="00F62054" w:rsidRDefault="00F62054">
      <w:pPr>
        <w:rPr>
          <w:b/>
        </w:rPr>
      </w:pPr>
      <w:r w:rsidRPr="00F62054">
        <w:rPr>
          <w:b/>
        </w:rPr>
        <w:t>A = WT</w:t>
      </w:r>
    </w:p>
    <w:p w:rsidR="00F62054" w:rsidRPr="00F62054" w:rsidRDefault="00F62054">
      <w:pPr>
        <w:rPr>
          <w:b/>
        </w:rPr>
      </w:pPr>
      <w:r w:rsidRPr="00F62054">
        <w:rPr>
          <w:b/>
        </w:rPr>
        <w:t>B</w:t>
      </w:r>
      <w:r w:rsidRPr="00F62054">
        <w:rPr>
          <w:b/>
        </w:rPr>
        <w:t xml:space="preserve"> =</w:t>
      </w:r>
      <w:r w:rsidRPr="00F62054">
        <w:rPr>
          <w:b/>
        </w:rPr>
        <w:t xml:space="preserve"> </w:t>
      </w:r>
      <w:r w:rsidRPr="00F62054">
        <w:rPr>
          <w:b/>
          <w:i/>
        </w:rPr>
        <w:t>pab2</w:t>
      </w:r>
      <w:r w:rsidRPr="00F62054">
        <w:rPr>
          <w:b/>
        </w:rPr>
        <w:t>+/-</w:t>
      </w:r>
    </w:p>
    <w:p w:rsidR="00F62054" w:rsidRPr="00F62054" w:rsidRDefault="00F62054" w:rsidP="00F62054">
      <w:pPr>
        <w:rPr>
          <w:b/>
        </w:rPr>
      </w:pPr>
      <w:r w:rsidRPr="00F62054">
        <w:rPr>
          <w:b/>
        </w:rPr>
        <w:t>C</w:t>
      </w:r>
      <w:r w:rsidRPr="00F62054">
        <w:rPr>
          <w:b/>
        </w:rPr>
        <w:t xml:space="preserve"> = </w:t>
      </w:r>
      <w:r w:rsidRPr="00F62054">
        <w:rPr>
          <w:b/>
          <w:i/>
        </w:rPr>
        <w:t>pab</w:t>
      </w:r>
      <w:r w:rsidRPr="00F62054">
        <w:rPr>
          <w:b/>
          <w:i/>
        </w:rPr>
        <w:t>4</w:t>
      </w:r>
      <w:r w:rsidRPr="00F62054">
        <w:rPr>
          <w:b/>
        </w:rPr>
        <w:t>+/-</w:t>
      </w:r>
    </w:p>
    <w:p w:rsidR="00F62054" w:rsidRPr="00F62054" w:rsidRDefault="00F62054" w:rsidP="00F62054">
      <w:pPr>
        <w:rPr>
          <w:b/>
        </w:rPr>
      </w:pPr>
      <w:r w:rsidRPr="00F62054">
        <w:rPr>
          <w:b/>
        </w:rPr>
        <w:t>D</w:t>
      </w:r>
      <w:r w:rsidRPr="00F62054">
        <w:rPr>
          <w:b/>
        </w:rPr>
        <w:t xml:space="preserve"> = </w:t>
      </w:r>
      <w:r w:rsidRPr="00F62054">
        <w:rPr>
          <w:b/>
          <w:i/>
        </w:rPr>
        <w:t>pab</w:t>
      </w:r>
      <w:r w:rsidRPr="00F62054">
        <w:rPr>
          <w:b/>
          <w:i/>
        </w:rPr>
        <w:t>8</w:t>
      </w:r>
      <w:r w:rsidRPr="00F62054">
        <w:rPr>
          <w:b/>
        </w:rPr>
        <w:t>+/-</w:t>
      </w:r>
    </w:p>
    <w:p w:rsidR="00F62054" w:rsidRPr="00F62054" w:rsidRDefault="00F62054" w:rsidP="00F62054">
      <w:pPr>
        <w:rPr>
          <w:b/>
        </w:rPr>
      </w:pPr>
      <w:r w:rsidRPr="00F62054">
        <w:rPr>
          <w:b/>
        </w:rPr>
        <w:t>E</w:t>
      </w:r>
      <w:r w:rsidRPr="00F62054">
        <w:rPr>
          <w:b/>
        </w:rPr>
        <w:t xml:space="preserve"> = </w:t>
      </w:r>
      <w:r w:rsidRPr="00F62054">
        <w:rPr>
          <w:b/>
          <w:i/>
        </w:rPr>
        <w:t>eif4g</w:t>
      </w:r>
      <w:r w:rsidRPr="00F62054">
        <w:rPr>
          <w:b/>
        </w:rPr>
        <w:t>+/-</w:t>
      </w:r>
      <w:bookmarkStart w:id="0" w:name="_GoBack"/>
      <w:bookmarkEnd w:id="0"/>
    </w:p>
    <w:p w:rsidR="00F62054" w:rsidRPr="00F62054" w:rsidRDefault="00F62054" w:rsidP="00F62054">
      <w:pPr>
        <w:rPr>
          <w:b/>
        </w:rPr>
      </w:pPr>
      <w:r w:rsidRPr="00F62054">
        <w:rPr>
          <w:b/>
        </w:rPr>
        <w:t>F</w:t>
      </w:r>
      <w:r w:rsidRPr="00F62054">
        <w:rPr>
          <w:b/>
        </w:rPr>
        <w:t xml:space="preserve"> = </w:t>
      </w:r>
      <w:r w:rsidRPr="00F62054">
        <w:rPr>
          <w:b/>
          <w:i/>
        </w:rPr>
        <w:t>pab2</w:t>
      </w:r>
      <w:r w:rsidRPr="00F62054">
        <w:rPr>
          <w:b/>
        </w:rPr>
        <w:t>+/-</w:t>
      </w:r>
      <w:r w:rsidRPr="00F62054">
        <w:rPr>
          <w:b/>
        </w:rPr>
        <w:t xml:space="preserve"> </w:t>
      </w:r>
      <w:r w:rsidRPr="00F62054">
        <w:rPr>
          <w:b/>
          <w:i/>
        </w:rPr>
        <w:t>eif4g</w:t>
      </w:r>
      <w:r w:rsidRPr="00F62054">
        <w:rPr>
          <w:b/>
        </w:rPr>
        <w:t>+/-</w:t>
      </w:r>
    </w:p>
    <w:p w:rsidR="00F62054" w:rsidRPr="00F62054" w:rsidRDefault="00F62054" w:rsidP="00F62054">
      <w:pPr>
        <w:rPr>
          <w:b/>
        </w:rPr>
      </w:pPr>
      <w:r w:rsidRPr="00F62054">
        <w:rPr>
          <w:b/>
        </w:rPr>
        <w:t>G</w:t>
      </w:r>
      <w:r w:rsidRPr="00F62054">
        <w:rPr>
          <w:b/>
        </w:rPr>
        <w:t xml:space="preserve"> = </w:t>
      </w:r>
      <w:r w:rsidRPr="00F62054">
        <w:rPr>
          <w:b/>
          <w:i/>
        </w:rPr>
        <w:t>pab</w:t>
      </w:r>
      <w:r w:rsidRPr="00F62054">
        <w:rPr>
          <w:b/>
          <w:i/>
        </w:rPr>
        <w:t>4</w:t>
      </w:r>
      <w:r w:rsidRPr="00F62054">
        <w:rPr>
          <w:b/>
        </w:rPr>
        <w:t xml:space="preserve">+/- </w:t>
      </w:r>
      <w:r w:rsidRPr="00F62054">
        <w:rPr>
          <w:b/>
          <w:i/>
        </w:rPr>
        <w:t>eif4g</w:t>
      </w:r>
      <w:r w:rsidRPr="00F62054">
        <w:rPr>
          <w:b/>
        </w:rPr>
        <w:t>+/-</w:t>
      </w:r>
    </w:p>
    <w:p w:rsidR="00F62054" w:rsidRPr="00F62054" w:rsidRDefault="00F62054" w:rsidP="00F62054">
      <w:pPr>
        <w:rPr>
          <w:b/>
        </w:rPr>
      </w:pPr>
      <w:r w:rsidRPr="00F62054">
        <w:rPr>
          <w:b/>
        </w:rPr>
        <w:t>H</w:t>
      </w:r>
      <w:r w:rsidRPr="00F62054">
        <w:rPr>
          <w:b/>
        </w:rPr>
        <w:t xml:space="preserve"> = </w:t>
      </w:r>
      <w:r w:rsidRPr="00F62054">
        <w:rPr>
          <w:b/>
          <w:i/>
        </w:rPr>
        <w:t>pab</w:t>
      </w:r>
      <w:r w:rsidRPr="00F62054">
        <w:rPr>
          <w:b/>
          <w:i/>
        </w:rPr>
        <w:t>8</w:t>
      </w:r>
      <w:r w:rsidRPr="00F62054">
        <w:rPr>
          <w:b/>
        </w:rPr>
        <w:t xml:space="preserve">+/- </w:t>
      </w:r>
      <w:r w:rsidRPr="00F62054">
        <w:rPr>
          <w:b/>
          <w:i/>
        </w:rPr>
        <w:t>eif4g</w:t>
      </w:r>
      <w:r w:rsidRPr="00F62054">
        <w:rPr>
          <w:b/>
        </w:rPr>
        <w:t>+/-</w:t>
      </w:r>
    </w:p>
    <w:p w:rsidR="00F62054" w:rsidRPr="00F62054" w:rsidRDefault="00F62054" w:rsidP="00F62054">
      <w:pPr>
        <w:rPr>
          <w:b/>
        </w:rPr>
      </w:pPr>
      <w:r w:rsidRPr="00F62054">
        <w:rPr>
          <w:b/>
        </w:rPr>
        <w:t>I</w:t>
      </w:r>
      <w:r w:rsidRPr="00F62054">
        <w:rPr>
          <w:b/>
        </w:rPr>
        <w:t xml:space="preserve"> = </w:t>
      </w:r>
      <w:r w:rsidRPr="00F62054">
        <w:rPr>
          <w:b/>
          <w:i/>
        </w:rPr>
        <w:t>pab2</w:t>
      </w:r>
      <w:r w:rsidRPr="00F62054">
        <w:rPr>
          <w:b/>
        </w:rPr>
        <w:t>+/-</w:t>
      </w:r>
      <w:r w:rsidRPr="00F62054">
        <w:rPr>
          <w:b/>
        </w:rPr>
        <w:t xml:space="preserve"> </w:t>
      </w:r>
      <w:r w:rsidRPr="00F62054">
        <w:rPr>
          <w:b/>
          <w:i/>
        </w:rPr>
        <w:t>pab8</w:t>
      </w:r>
      <w:r w:rsidRPr="00F62054">
        <w:rPr>
          <w:b/>
        </w:rPr>
        <w:t xml:space="preserve">+/- </w:t>
      </w:r>
      <w:r w:rsidRPr="00F62054">
        <w:rPr>
          <w:b/>
          <w:i/>
        </w:rPr>
        <w:t>eif4g</w:t>
      </w:r>
      <w:r w:rsidRPr="00F62054">
        <w:rPr>
          <w:b/>
        </w:rPr>
        <w:t>+/-</w:t>
      </w:r>
    </w:p>
    <w:p w:rsidR="00F62054" w:rsidRPr="00F62054" w:rsidRDefault="00F62054" w:rsidP="00F62054">
      <w:pPr>
        <w:rPr>
          <w:b/>
        </w:rPr>
      </w:pPr>
      <w:r w:rsidRPr="00F62054">
        <w:rPr>
          <w:b/>
        </w:rPr>
        <w:t>J</w:t>
      </w:r>
      <w:r w:rsidRPr="00F62054">
        <w:rPr>
          <w:b/>
        </w:rPr>
        <w:t xml:space="preserve"> = </w:t>
      </w:r>
      <w:r w:rsidRPr="00F62054">
        <w:rPr>
          <w:b/>
          <w:i/>
        </w:rPr>
        <w:t>pab2</w:t>
      </w:r>
      <w:r w:rsidRPr="00F62054">
        <w:rPr>
          <w:b/>
        </w:rPr>
        <w:t xml:space="preserve"> </w:t>
      </w:r>
      <w:r w:rsidRPr="00F62054">
        <w:rPr>
          <w:b/>
          <w:i/>
        </w:rPr>
        <w:t>pab</w:t>
      </w:r>
      <w:r w:rsidRPr="00F62054">
        <w:rPr>
          <w:b/>
          <w:i/>
        </w:rPr>
        <w:t>4</w:t>
      </w:r>
      <w:r w:rsidRPr="00F62054">
        <w:rPr>
          <w:b/>
        </w:rPr>
        <w:t xml:space="preserve">+/- </w:t>
      </w:r>
      <w:r w:rsidRPr="00F62054">
        <w:rPr>
          <w:b/>
          <w:i/>
        </w:rPr>
        <w:t>eif4g</w:t>
      </w:r>
      <w:r w:rsidRPr="00F62054">
        <w:rPr>
          <w:b/>
        </w:rPr>
        <w:t>+/-</w:t>
      </w:r>
    </w:p>
    <w:p w:rsidR="00F62054" w:rsidRPr="00F62054" w:rsidRDefault="00F62054" w:rsidP="00F62054">
      <w:pPr>
        <w:rPr>
          <w:b/>
        </w:rPr>
      </w:pPr>
      <w:r w:rsidRPr="00F62054">
        <w:rPr>
          <w:b/>
        </w:rPr>
        <w:t>K</w:t>
      </w:r>
      <w:r w:rsidRPr="00F62054">
        <w:rPr>
          <w:b/>
        </w:rPr>
        <w:t xml:space="preserve"> = </w:t>
      </w:r>
      <w:r w:rsidRPr="00F62054">
        <w:rPr>
          <w:b/>
          <w:i/>
        </w:rPr>
        <w:t>pab</w:t>
      </w:r>
      <w:r w:rsidRPr="00F62054">
        <w:rPr>
          <w:b/>
          <w:i/>
        </w:rPr>
        <w:t>8</w:t>
      </w:r>
      <w:r w:rsidRPr="00F62054">
        <w:rPr>
          <w:b/>
        </w:rPr>
        <w:t xml:space="preserve"> </w:t>
      </w:r>
      <w:r w:rsidRPr="00F62054">
        <w:rPr>
          <w:b/>
          <w:i/>
        </w:rPr>
        <w:t>pab</w:t>
      </w:r>
      <w:r w:rsidRPr="00F62054">
        <w:rPr>
          <w:b/>
          <w:i/>
        </w:rPr>
        <w:t>4</w:t>
      </w:r>
      <w:r w:rsidRPr="00F62054">
        <w:rPr>
          <w:b/>
        </w:rPr>
        <w:t xml:space="preserve">+/- </w:t>
      </w:r>
      <w:r w:rsidRPr="00F62054">
        <w:rPr>
          <w:b/>
          <w:i/>
        </w:rPr>
        <w:t>eif4g</w:t>
      </w:r>
      <w:r w:rsidRPr="00F62054">
        <w:rPr>
          <w:b/>
        </w:rPr>
        <w:t>+/-</w:t>
      </w:r>
    </w:p>
    <w:p w:rsidR="00874D73" w:rsidRDefault="00874D73"/>
    <w:sectPr w:rsidR="00874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615B"/>
    <w:rsid w:val="00066E1E"/>
    <w:rsid w:val="000A60D0"/>
    <w:rsid w:val="002355E7"/>
    <w:rsid w:val="004F33AA"/>
    <w:rsid w:val="006A33C2"/>
    <w:rsid w:val="00700DA1"/>
    <w:rsid w:val="007B5CF1"/>
    <w:rsid w:val="00867CF0"/>
    <w:rsid w:val="00874D73"/>
    <w:rsid w:val="00A532A4"/>
    <w:rsid w:val="00B7615B"/>
    <w:rsid w:val="00C9528E"/>
    <w:rsid w:val="00F62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F4C406-E5CE-45E2-859F-0E2F0F03F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615B"/>
    <w:pPr>
      <w:widowControl w:val="0"/>
      <w:autoSpaceDE w:val="0"/>
      <w:autoSpaceDN w:val="0"/>
      <w:adjustRightInd w:val="0"/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532A4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A532A4"/>
    <w:pPr>
      <w:keepNext/>
      <w:widowControl/>
      <w:autoSpaceDE/>
      <w:autoSpaceDN/>
      <w:adjustRightInd/>
      <w:outlineLvl w:val="1"/>
    </w:pPr>
    <w:rPr>
      <w:rFonts w:eastAsia="SimSun"/>
      <w:b/>
      <w:bCs/>
      <w:sz w:val="24"/>
      <w:szCs w:val="24"/>
    </w:rPr>
  </w:style>
  <w:style w:type="paragraph" w:styleId="Heading3">
    <w:name w:val="heading 3"/>
    <w:aliases w:val="Char"/>
    <w:basedOn w:val="Normal"/>
    <w:next w:val="Normal"/>
    <w:link w:val="Heading3Char1"/>
    <w:uiPriority w:val="9"/>
    <w:qFormat/>
    <w:rsid w:val="00A532A4"/>
    <w:pPr>
      <w:keepNext/>
      <w:spacing w:before="240" w:after="60"/>
      <w:outlineLvl w:val="2"/>
    </w:pPr>
    <w:rPr>
      <w:rFonts w:ascii="Calibri Light" w:eastAsia="Times New Roman" w:hAnsi="Calibri Light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qFormat/>
    <w:rsid w:val="00A532A4"/>
    <w:pPr>
      <w:keepNext/>
      <w:widowControl/>
      <w:autoSpaceDE/>
      <w:autoSpaceDN/>
      <w:adjustRightInd/>
      <w:spacing w:line="360" w:lineRule="auto"/>
      <w:outlineLvl w:val="3"/>
    </w:pPr>
    <w:rPr>
      <w:rFonts w:eastAsia="SimSun"/>
      <w:b/>
      <w:bCs/>
      <w:color w:val="FF0000"/>
      <w:sz w:val="24"/>
      <w:szCs w:val="24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qFormat/>
    <w:rsid w:val="00A532A4"/>
    <w:pPr>
      <w:keepNext/>
      <w:widowControl/>
      <w:autoSpaceDE/>
      <w:autoSpaceDN/>
      <w:adjustRightInd/>
      <w:spacing w:line="360" w:lineRule="auto"/>
      <w:outlineLvl w:val="4"/>
    </w:pPr>
    <w:rPr>
      <w:rFonts w:eastAsia="SimSun"/>
      <w:i/>
      <w:iCs/>
      <w:sz w:val="24"/>
      <w:szCs w:val="24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qFormat/>
    <w:rsid w:val="00A532A4"/>
    <w:pPr>
      <w:keepNext/>
      <w:widowControl/>
      <w:autoSpaceDE/>
      <w:autoSpaceDN/>
      <w:adjustRightInd/>
      <w:outlineLvl w:val="5"/>
    </w:pPr>
    <w:rPr>
      <w:rFonts w:eastAsia="SimSun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32A4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532A4"/>
    <w:rPr>
      <w:rFonts w:eastAsia="SimSun"/>
      <w:b/>
      <w:bCs/>
      <w:sz w:val="24"/>
      <w:szCs w:val="24"/>
    </w:rPr>
  </w:style>
  <w:style w:type="character" w:customStyle="1" w:styleId="Heading3Char">
    <w:name w:val="Heading 3 Char"/>
    <w:basedOn w:val="DefaultParagraphFont"/>
    <w:uiPriority w:val="9"/>
    <w:semiHidden/>
    <w:rsid w:val="00A532A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3Char1">
    <w:name w:val="Heading 3 Char1"/>
    <w:aliases w:val="Char Char"/>
    <w:link w:val="Heading3"/>
    <w:uiPriority w:val="9"/>
    <w:rsid w:val="00A532A4"/>
    <w:rPr>
      <w:rFonts w:ascii="Calibri Light" w:eastAsia="Times New Roman" w:hAnsi="Calibri Light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A532A4"/>
    <w:rPr>
      <w:rFonts w:eastAsia="SimSun"/>
      <w:b/>
      <w:bCs/>
      <w:color w:val="FF0000"/>
      <w:sz w:val="24"/>
      <w:szCs w:val="24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A532A4"/>
    <w:rPr>
      <w:rFonts w:eastAsia="SimSun"/>
      <w:i/>
      <w:iCs/>
      <w:sz w:val="24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rsid w:val="00A532A4"/>
    <w:rPr>
      <w:rFonts w:eastAsia="SimSun"/>
      <w:sz w:val="28"/>
      <w:szCs w:val="28"/>
    </w:rPr>
  </w:style>
  <w:style w:type="character" w:styleId="Strong">
    <w:name w:val="Strong"/>
    <w:basedOn w:val="DefaultParagraphFont"/>
    <w:uiPriority w:val="22"/>
    <w:qFormat/>
    <w:rsid w:val="00A532A4"/>
    <w:rPr>
      <w:b/>
      <w:bCs/>
    </w:rPr>
  </w:style>
  <w:style w:type="character" w:styleId="Emphasis">
    <w:name w:val="Emphasis"/>
    <w:basedOn w:val="DefaultParagraphFont"/>
    <w:uiPriority w:val="20"/>
    <w:qFormat/>
    <w:rsid w:val="00A532A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347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lie</dc:creator>
  <cp:keywords/>
  <dc:description/>
  <cp:lastModifiedBy>DG</cp:lastModifiedBy>
  <cp:revision>10</cp:revision>
  <dcterms:created xsi:type="dcterms:W3CDTF">2017-12-14T23:04:00Z</dcterms:created>
  <dcterms:modified xsi:type="dcterms:W3CDTF">2017-12-19T01:41:00Z</dcterms:modified>
</cp:coreProperties>
</file>